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Primer sets used in quantitative PCR assay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5400"/>
        <w:gridCol w:w="642"/>
      </w:tblGrid>
      <w:tr>
        <w:trPr/>
        <w:tc>
          <w:tcPr>
            <w:tcW w:w="2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ct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TTCCACCAGGCCCCCGGCTC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GGGCGGACATGGGGAGATCC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TCTGCTACTGAGATGCTCT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CACTGGTTTTTCTGCCACC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ppa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GGGCTAAATGGATGC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CTCCAGGGTCTTCATG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tf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ACTGGCCCTGGAC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AGAACTGAATCTGAGC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x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ggaagaaatgctgaaggtggagac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gtccccatccccttcaatagc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ce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GTCAGCCGTCAGAACTCACTC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ACAGTCAAGGCGACATAGCA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TCGGTGTGAACGGATTT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ACCATGTAGTTGAGGTC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X-TgU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GGTACGGGAAATCAC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X-Oct3/4-TgD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CAGGTTCGAGAATCC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X-Klf4-TgD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GTCGCTTCATGTGA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X-Sox2-TgD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CTCCTGGGCCATCTT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X-c-Myc-TgD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GCTCGAATTTCTTCC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7:33:00Z</dcterms:created>
  <dc:creator>gywang</dc:creator>
  <dc:description/>
  <cp:keywords/>
  <dc:language>en-US</dc:language>
  <cp:lastModifiedBy>gywang</cp:lastModifiedBy>
  <dcterms:modified xsi:type="dcterms:W3CDTF">2012-04-30T17:47:00Z</dcterms:modified>
  <cp:revision>2</cp:revision>
  <dc:subject/>
  <dc:title/>
</cp:coreProperties>
</file>